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A8F" w:rsidRPr="00191A8F" w:rsidRDefault="00191A8F" w:rsidP="00985C4E">
      <w:pPr>
        <w:spacing w:line="480" w:lineRule="auto"/>
        <w:rPr>
          <w:rFonts w:ascii="Times New Roman" w:hAnsi="Times New Roman" w:cs="Times New Roman"/>
          <w:b/>
        </w:rPr>
      </w:pPr>
      <w:r w:rsidRPr="00191A8F">
        <w:rPr>
          <w:rFonts w:ascii="Times New Roman" w:hAnsi="Times New Roman" w:cs="Times New Roman"/>
          <w:b/>
        </w:rPr>
        <w:t xml:space="preserve">Additional file </w:t>
      </w:r>
      <w:r w:rsidR="009517B9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:rsidR="00386CFC" w:rsidRPr="00191A8F" w:rsidRDefault="0012502B" w:rsidP="00985C4E">
      <w:pPr>
        <w:spacing w:line="480" w:lineRule="auto"/>
        <w:rPr>
          <w:rFonts w:ascii="Times New Roman" w:hAnsi="Times New Roman" w:cs="Times New Roman"/>
          <w:b/>
        </w:rPr>
      </w:pPr>
      <w:r w:rsidRPr="00191A8F">
        <w:rPr>
          <w:rFonts w:ascii="Times New Roman" w:hAnsi="Times New Roman" w:cs="Times New Roman"/>
          <w:b/>
        </w:rPr>
        <w:t xml:space="preserve">Primer sets for mutation screening of </w:t>
      </w:r>
      <w:r w:rsidRPr="00191A8F">
        <w:rPr>
          <w:rFonts w:ascii="Times New Roman" w:hAnsi="Times New Roman" w:cs="Times New Roman"/>
          <w:b/>
          <w:i/>
        </w:rPr>
        <w:t>IL10RA</w:t>
      </w:r>
      <w:r w:rsidRPr="00191A8F">
        <w:rPr>
          <w:rFonts w:ascii="Times New Roman" w:hAnsi="Times New Roman" w:cs="Times New Roman"/>
          <w:b/>
        </w:rPr>
        <w:t xml:space="preserve"> and </w:t>
      </w:r>
      <w:r w:rsidRPr="00191A8F">
        <w:rPr>
          <w:rFonts w:ascii="Times New Roman" w:hAnsi="Times New Roman" w:cs="Times New Roman"/>
          <w:b/>
          <w:i/>
        </w:rPr>
        <w:t>IL10RB</w:t>
      </w:r>
      <w:r w:rsidR="00A370E9" w:rsidRPr="00191A8F">
        <w:rPr>
          <w:rFonts w:ascii="Times New Roman" w:hAnsi="Times New Roman" w:cs="Times New Roman" w:hint="eastAsia"/>
          <w:b/>
        </w:rPr>
        <w:t xml:space="preserve"> gen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2"/>
        <w:gridCol w:w="3898"/>
        <w:gridCol w:w="3307"/>
        <w:gridCol w:w="1159"/>
        <w:gridCol w:w="1687"/>
        <w:gridCol w:w="2057"/>
      </w:tblGrid>
      <w:tr w:rsidR="0012502B" w:rsidRPr="0012502B" w:rsidTr="0012502B">
        <w:trPr>
          <w:trHeight w:val="345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 primer sequence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verse primer sequenc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arget exon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Expected size (bp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rimer for sequencing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0RA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TCCCAGCCCAAGGGT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CTCCACTGGATGGAGAACTT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CCCACTCTGCCCCTTA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TCCCTCTTCCCTTTTCCT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CTCTTGCGTCTCCCTTAA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GGACTTCAGAGCCATGTT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TGCATTGACAAACCTGT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AAGCCAAGGGAGTTCTG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AAAGGCCCACCAGCTCT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AGAGCAGCCCAGCTGA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TGGCCTGTAGTTTGCCT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GTGACCTCCTTGCAAGAC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7-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TCCATCGAGCTCTCCTCC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CCTGTTTCCCAGCGTT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L10RA-7-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CGGCAGCACAGACAGT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CAGCAGCTGGGTCTTCTT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7-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GGATGACAGTGGCATT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TTCCTCAGTGGGCTGGTT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A-7-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GGCTTGCATCCACCA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AGCAGGCATGGCTAAAAT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0RB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B-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GTGTGCTTGGAGGAAG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TGGCGTTTGCATCTTCTC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B-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TGGCCTTTGAAGACATGGA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CGTTCCTGCCAATAGTGA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B-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TGTTTAACACAGTTTCCACTC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TGATGGACCAACCAATGT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B-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CATGACAATAGTATATCAAAGCAGT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GACCAGTCCATAAGGTGC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B-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GCCCTTCCACTGCTTAGTC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TGAGCTGGAATTTGAGTTG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B-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CCCCAAGATAAACGTACAGG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CCACATCTCACTCCATCC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</w:tr>
      <w:tr w:rsidR="0012502B" w:rsidRPr="0012502B" w:rsidTr="0012502B">
        <w:trPr>
          <w:trHeight w:val="345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L10RB-7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ACTGTCCTCTTTCCCTCCA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ATGGTCTTGGCCCTTGT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2B" w:rsidRPr="0012502B" w:rsidRDefault="0012502B" w:rsidP="00985C4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12502B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</w:tbl>
    <w:p w:rsidR="0012502B" w:rsidRDefault="0012502B" w:rsidP="00985C4E">
      <w:pPr>
        <w:spacing w:line="480" w:lineRule="auto"/>
      </w:pPr>
    </w:p>
    <w:sectPr w:rsidR="0012502B" w:rsidSect="001250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DE4" w:rsidRDefault="00FC3DE4" w:rsidP="009022FA">
      <w:r>
        <w:separator/>
      </w:r>
    </w:p>
  </w:endnote>
  <w:endnote w:type="continuationSeparator" w:id="0">
    <w:p w:rsidR="00FC3DE4" w:rsidRDefault="00FC3DE4" w:rsidP="00902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DE4" w:rsidRDefault="00FC3DE4" w:rsidP="009022FA">
      <w:r>
        <w:separator/>
      </w:r>
    </w:p>
  </w:footnote>
  <w:footnote w:type="continuationSeparator" w:id="0">
    <w:p w:rsidR="00FC3DE4" w:rsidRDefault="00FC3DE4" w:rsidP="00902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502B"/>
    <w:rsid w:val="0012502B"/>
    <w:rsid w:val="00191A8F"/>
    <w:rsid w:val="00386CFC"/>
    <w:rsid w:val="00417E9C"/>
    <w:rsid w:val="009022FA"/>
    <w:rsid w:val="009517B9"/>
    <w:rsid w:val="00985C4E"/>
    <w:rsid w:val="00A370E9"/>
    <w:rsid w:val="00A57AE8"/>
    <w:rsid w:val="00FC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C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2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22FA"/>
  </w:style>
  <w:style w:type="paragraph" w:styleId="Footer">
    <w:name w:val="footer"/>
    <w:basedOn w:val="Normal"/>
    <w:link w:val="FooterChar"/>
    <w:uiPriority w:val="99"/>
    <w:unhideWhenUsed/>
    <w:rsid w:val="009022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22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Yamamoto</dc:creator>
  <cp:lastModifiedBy>Real, Francis Frank</cp:lastModifiedBy>
  <cp:revision>7</cp:revision>
  <dcterms:created xsi:type="dcterms:W3CDTF">2015-08-03T03:37:00Z</dcterms:created>
  <dcterms:modified xsi:type="dcterms:W3CDTF">2016-01-26T14:25:00Z</dcterms:modified>
</cp:coreProperties>
</file>